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AF8C5" w14:textId="0FD2920C" w:rsidR="007F180F" w:rsidRDefault="0096570D">
      <w:r w:rsidRPr="0096570D">
        <w:rPr>
          <w:b/>
        </w:rPr>
        <w:t>Supplement</w:t>
      </w:r>
      <w:r w:rsidR="00A401C9">
        <w:rPr>
          <w:b/>
        </w:rPr>
        <w:t>al</w:t>
      </w:r>
      <w:r w:rsidRPr="0096570D">
        <w:rPr>
          <w:b/>
        </w:rPr>
        <w:t xml:space="preserve"> Figure S</w:t>
      </w:r>
      <w:r w:rsidR="00A401C9">
        <w:rPr>
          <w:b/>
        </w:rPr>
        <w:t>3</w:t>
      </w:r>
      <w:r w:rsidRPr="0096570D">
        <w:t>. Cumulative incidence of venous thromboembolism (VTE) by quartiles of (a) the 273-variant genetic risk score (GRS) or (b) the 5-variant GRS, ARIC, 1987-2019</w:t>
      </w:r>
    </w:p>
    <w:p w14:paraId="7E8678AE" w14:textId="6D3D45C9" w:rsidR="0096570D" w:rsidRDefault="0096570D">
      <w:r>
        <w:t>(a)</w:t>
      </w:r>
      <w:r w:rsidR="00A401C9">
        <w:t xml:space="preserve"> 273-variant</w:t>
      </w:r>
    </w:p>
    <w:p w14:paraId="07D09743" w14:textId="4184CFAE" w:rsidR="0096570D" w:rsidRDefault="00711BA1" w:rsidP="0096570D">
      <w:pPr>
        <w:jc w:val="center"/>
      </w:pPr>
      <w:r>
        <w:rPr>
          <w:noProof/>
        </w:rPr>
        <w:drawing>
          <wp:inline distT="0" distB="0" distL="0" distR="0" wp14:anchorId="1F20144A" wp14:editId="58BBE9E2">
            <wp:extent cx="4666745" cy="347662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opMed Risk Score K-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330" cy="348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7961E" w14:textId="627381A7" w:rsidR="0096570D" w:rsidRDefault="0096570D" w:rsidP="0096570D">
      <w:r>
        <w:t>(b)</w:t>
      </w:r>
      <w:r w:rsidR="00A401C9">
        <w:t xml:space="preserve"> 5-variant</w:t>
      </w:r>
    </w:p>
    <w:p w14:paraId="1D56E041" w14:textId="0ADE71B2" w:rsidR="0096570D" w:rsidRDefault="00711BA1" w:rsidP="00B537B6">
      <w:pPr>
        <w:jc w:val="center"/>
      </w:pPr>
      <w:r>
        <w:rPr>
          <w:noProof/>
        </w:rPr>
        <w:drawing>
          <wp:inline distT="0" distB="0" distL="0" distR="0" wp14:anchorId="12BC6846" wp14:editId="72FF9621">
            <wp:extent cx="4676775" cy="3484098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5-SNP Risk Score K-M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3076" cy="3496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5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70D"/>
    <w:rsid w:val="003A089F"/>
    <w:rsid w:val="00711BA1"/>
    <w:rsid w:val="0071706D"/>
    <w:rsid w:val="007F180F"/>
    <w:rsid w:val="0080224E"/>
    <w:rsid w:val="0096570D"/>
    <w:rsid w:val="00A401C9"/>
    <w:rsid w:val="00B537B6"/>
    <w:rsid w:val="00CB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E451"/>
  <w15:chartTrackingRefBased/>
  <w15:docId w15:val="{6DD3C780-C255-4704-9C3E-137823FE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1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R Misialek</dc:creator>
  <cp:keywords/>
  <dc:description/>
  <cp:lastModifiedBy>Aaron R Folsom</cp:lastModifiedBy>
  <cp:revision>2</cp:revision>
  <dcterms:created xsi:type="dcterms:W3CDTF">2022-02-24T21:41:00Z</dcterms:created>
  <dcterms:modified xsi:type="dcterms:W3CDTF">2022-02-24T21:41:00Z</dcterms:modified>
</cp:coreProperties>
</file>